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E1E815">
      <w:pPr>
        <w:spacing w:before="0" w:after="0"/>
        <w:jc w:val="center"/>
      </w:pPr>
      <w:r>
        <w:rPr>
          <w:rFonts w:ascii="Times New Roman" w:hAnsi="Times New Roman"/>
          <w:b/>
          <w:sz w:val="22"/>
        </w:rPr>
        <w:t>Supplementary Table S1. Full search strategies and search metadata</w:t>
      </w:r>
    </w:p>
    <w:p w14:paraId="04DB5981">
      <w:pPr>
        <w:spacing w:before="0" w:after="0"/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earch strategies are reported exactly as executed on the stated dates; record counts correspond to database results prior to deduplication. Date limits reflect publication date restrictions (01/01/2011-30/06/2025).</w:t>
      </w:r>
    </w:p>
    <w:p w14:paraId="33EA1461">
      <w:pPr>
        <w:spacing w:before="0" w:after="0"/>
        <w:jc w:val="center"/>
        <w:rPr>
          <w:rFonts w:ascii="Times New Roman" w:hAnsi="Times New Roman"/>
          <w:sz w:val="20"/>
        </w:rPr>
      </w:pPr>
    </w:p>
    <w:p w14:paraId="7A2B7078">
      <w:pPr>
        <w:spacing w:before="0" w:after="0"/>
        <w:jc w:val="center"/>
        <w:rPr>
          <w:rFonts w:ascii="Times New Roman" w:hAnsi="Times New Roman"/>
          <w:sz w:val="20"/>
        </w:rPr>
      </w:pPr>
    </w:p>
    <w:p w14:paraId="06780EE1">
      <w:pPr>
        <w:pStyle w:val="4"/>
        <w:rPr>
          <w:color w:val="auto"/>
        </w:rPr>
      </w:pPr>
      <w:r>
        <w:rPr>
          <w:color w:val="auto"/>
        </w:rPr>
        <w:t>PubMed (NCBI PubMed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6917"/>
      </w:tblGrid>
      <w:tr w14:paraId="4BB02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3B2199C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abase</w:t>
            </w:r>
          </w:p>
        </w:tc>
        <w:tc>
          <w:tcPr>
            <w:tcW w:w="7776" w:type="dxa"/>
          </w:tcPr>
          <w:p w14:paraId="0693F42C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PubMed</w:t>
            </w:r>
          </w:p>
        </w:tc>
      </w:tr>
      <w:tr w14:paraId="5F089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3C09FBD5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Platform/Interface</w:t>
            </w:r>
          </w:p>
        </w:tc>
        <w:tc>
          <w:tcPr>
            <w:tcW w:w="7776" w:type="dxa"/>
          </w:tcPr>
          <w:p w14:paraId="17AF8A78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NCBI PubMed</w:t>
            </w:r>
          </w:p>
        </w:tc>
      </w:tr>
      <w:tr w14:paraId="6DA10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AAA3570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Search run date (DD/MM/YYYY)</w:t>
            </w:r>
          </w:p>
        </w:tc>
        <w:tc>
          <w:tcPr>
            <w:tcW w:w="7776" w:type="dxa"/>
          </w:tcPr>
          <w:p w14:paraId="1052775A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2/10/2025 (12 October 2025)</w:t>
            </w:r>
          </w:p>
        </w:tc>
      </w:tr>
      <w:tr w14:paraId="3FD7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57C9D9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e limits applied (publication date)</w:t>
            </w:r>
          </w:p>
        </w:tc>
        <w:tc>
          <w:tcPr>
            <w:tcW w:w="7776" w:type="dxa"/>
          </w:tcPr>
          <w:p w14:paraId="49F94D57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01/01/2011-30/06/2025</w:t>
            </w:r>
          </w:p>
        </w:tc>
      </w:tr>
      <w:tr w14:paraId="5258F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D04442B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Records retrieved (n) prior to deduplication</w:t>
            </w:r>
          </w:p>
        </w:tc>
        <w:tc>
          <w:tcPr>
            <w:tcW w:w="7776" w:type="dxa"/>
          </w:tcPr>
          <w:p w14:paraId="295D878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46</w:t>
            </w:r>
          </w:p>
        </w:tc>
      </w:tr>
      <w:tr w14:paraId="68C02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6C73D2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Full search strategy (exact string as executed)</w:t>
            </w:r>
          </w:p>
        </w:tc>
        <w:tc>
          <w:tcPr>
            <w:tcW w:w="7776" w:type="dxa"/>
          </w:tcPr>
          <w:p w14:paraId="3AD8B13B">
            <w:pPr>
              <w:spacing w:before="0" w:after="0" w:line="240" w:lineRule="auto"/>
            </w:pPr>
            <w:r>
              <w:rPr>
                <w:rFonts w:ascii="Times New Roman" w:hAnsi="Times New Roman"/>
                <w:sz w:val="18"/>
              </w:rPr>
              <w:t>("Bipolar Disorder"[MeSH] OR "bipolar i"[tiab] OR "bipolar ii"[tiab] OR "bipolar 1"[tiab] OR "bipolar 2"[tiab] OR "bd-i"[tiab] OR "bd-ii"[tiab] OR "bipolar type i"[tiab] OR "bipolar type ii"[tiab] OR "bipolar I disorder"[tiab] OR "bipolar II disorder"[tiab] OR "manic depression"[tiab] OR "manic-depressive illness"[tiab]) AND ("Memory, Short-Term"[MeSH] OR "Working Memory"[tiab] OR "WM"[tiab] OR "n-back"[tiab] OR "n back"[tiab] OR "nback"[tiab] OR "Sternberg"[tiab] OR "delayed matching to sample"[tiab] OR "DMTS"[tiab] OR "delayed response task"[tiab] OR "spatial working memory"[tiab] OR "verbal working memory"[tiab]) AND ("Functional Neuroimaging"[MeSH] OR "Magnetic Resonance Imaging"[MeSH] OR "fMRI"[tiab] OR "functional MRI"[tiab] OR "task-based fMRI"[tiab] OR "task fMRI"[tiab] OR "functional magnetic resonance"[tiab] OR "BOLD"[tiab] OR "brain activation"[tiab] OR "neural activation"[tiab])</w:t>
            </w:r>
          </w:p>
        </w:tc>
      </w:tr>
    </w:tbl>
    <w:p w14:paraId="06F12DD1"/>
    <w:p w14:paraId="0284A58C">
      <w:bookmarkStart w:id="0" w:name="_GoBack"/>
      <w:bookmarkEnd w:id="0"/>
    </w:p>
    <w:p w14:paraId="614BD316">
      <w:pPr>
        <w:pStyle w:val="4"/>
        <w:rPr>
          <w:color w:val="auto"/>
        </w:rPr>
      </w:pPr>
      <w:r>
        <w:rPr>
          <w:color w:val="auto"/>
        </w:rPr>
        <w:t>Embase (Embase.com, Elsevier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6906"/>
      </w:tblGrid>
      <w:tr w14:paraId="0C439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A379064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abase</w:t>
            </w:r>
          </w:p>
        </w:tc>
        <w:tc>
          <w:tcPr>
            <w:tcW w:w="7776" w:type="dxa"/>
          </w:tcPr>
          <w:p w14:paraId="77F36E46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Embase</w:t>
            </w:r>
          </w:p>
        </w:tc>
      </w:tr>
      <w:tr w14:paraId="02AA4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549955B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Platform/Interface</w:t>
            </w:r>
          </w:p>
        </w:tc>
        <w:tc>
          <w:tcPr>
            <w:tcW w:w="7776" w:type="dxa"/>
          </w:tcPr>
          <w:p w14:paraId="3F0FACC1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Embase.com (Elsevier)</w:t>
            </w:r>
          </w:p>
        </w:tc>
      </w:tr>
      <w:tr w14:paraId="7D83B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89CA3B2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Search run date (DD/MM/YYYY)</w:t>
            </w:r>
          </w:p>
        </w:tc>
        <w:tc>
          <w:tcPr>
            <w:tcW w:w="7776" w:type="dxa"/>
          </w:tcPr>
          <w:p w14:paraId="071310CB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2/10/2025 (12 October 2025)</w:t>
            </w:r>
          </w:p>
        </w:tc>
      </w:tr>
      <w:tr w14:paraId="786AD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F663AE6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e limits applied (publication date)</w:t>
            </w:r>
          </w:p>
        </w:tc>
        <w:tc>
          <w:tcPr>
            <w:tcW w:w="7776" w:type="dxa"/>
          </w:tcPr>
          <w:p w14:paraId="028B3D48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01/01/2011-30/06/2025</w:t>
            </w:r>
          </w:p>
        </w:tc>
      </w:tr>
      <w:tr w14:paraId="56F8D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66C0CDF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Records retrieved (n) prior to deduplication</w:t>
            </w:r>
          </w:p>
        </w:tc>
        <w:tc>
          <w:tcPr>
            <w:tcW w:w="7776" w:type="dxa"/>
          </w:tcPr>
          <w:p w14:paraId="66C0CD6B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26</w:t>
            </w:r>
          </w:p>
        </w:tc>
      </w:tr>
      <w:tr w14:paraId="3210B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A795A3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Full search strategy (exact string as executed)</w:t>
            </w:r>
          </w:p>
        </w:tc>
        <w:tc>
          <w:tcPr>
            <w:tcW w:w="7776" w:type="dxa"/>
          </w:tcPr>
          <w:p w14:paraId="1034F07D">
            <w:pPr>
              <w:spacing w:before="0" w:after="0" w:line="240" w:lineRule="auto"/>
            </w:pPr>
            <w:r>
              <w:rPr>
                <w:rFonts w:ascii="Times New Roman" w:hAnsi="Times New Roman"/>
                <w:sz w:val="18"/>
              </w:rPr>
              <w:t>('bipolar disorder'/exp OR 'bipolar i disorder'/exp OR 'bipolar ii disorder'/exp OR (bipolar NEAR/2 (i OR ii OR 1 OR 2 OR 'type i' OR 'type ii')):ti,ab OR 'bipolar I disorder':ti,ab OR 'bipolar II disorder':ti,ab OR 'bipolar i':ti,ab OR 'bipolar ii':ti,ab OR 'bipolar 1':ti,ab OR 'bipolar 2':ti,ab OR 'bd-i':ti,ab OR 'bd-ii':ti,ab OR 'manic depression':ti,ab OR 'manic-depressive illness':ti,ab) AND ('working memory'/exp OR 'short term memory'/exp OR 'n back task'/exp OR ('working memory' OR wm OR 'short-term memory' OR 'short term memory' OR 'n-back' OR 'n back' OR nback OR sternberg OR 'delayed matching to sample' OR dmts OR 'delayed response task' OR 'spatial working memory' OR 'verbal working memory'):ti,ab) AND ('functional magnetic resonance imaging'/exp OR 'magnetic resonance imaging'/exp OR (fmri OR 'functional mri' OR 'task-based fmri' OR 'task fmri' OR 'functional magnetic resonance' OR bold OR 'brain activation' OR 'neural activation'):ti,ab)</w:t>
            </w:r>
          </w:p>
        </w:tc>
      </w:tr>
    </w:tbl>
    <w:p w14:paraId="42720F46"/>
    <w:p w14:paraId="4F53F7ED"/>
    <w:p w14:paraId="5A283065">
      <w:pPr>
        <w:pStyle w:val="4"/>
        <w:rPr>
          <w:color w:val="auto"/>
        </w:rPr>
      </w:pPr>
      <w:r>
        <w:rPr>
          <w:color w:val="auto"/>
        </w:rPr>
        <w:t>Web of Science (Web of Science Core Collection, Clarivate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6902"/>
      </w:tblGrid>
      <w:tr w14:paraId="113F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26C057C2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abase</w:t>
            </w:r>
          </w:p>
        </w:tc>
        <w:tc>
          <w:tcPr>
            <w:tcW w:w="7776" w:type="dxa"/>
          </w:tcPr>
          <w:p w14:paraId="3627C33C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Web of Science Core Collection</w:t>
            </w:r>
          </w:p>
        </w:tc>
      </w:tr>
      <w:tr w14:paraId="610C2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64C8432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Platform/Interface</w:t>
            </w:r>
          </w:p>
        </w:tc>
        <w:tc>
          <w:tcPr>
            <w:tcW w:w="7776" w:type="dxa"/>
          </w:tcPr>
          <w:p w14:paraId="61349000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Clarivate Web of Science</w:t>
            </w:r>
          </w:p>
        </w:tc>
      </w:tr>
      <w:tr w14:paraId="30C45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A41159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Search run date (DD/MM/YYYY)</w:t>
            </w:r>
          </w:p>
        </w:tc>
        <w:tc>
          <w:tcPr>
            <w:tcW w:w="7776" w:type="dxa"/>
          </w:tcPr>
          <w:p w14:paraId="607B605D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2/10/2025 (12 October 2025)</w:t>
            </w:r>
          </w:p>
        </w:tc>
      </w:tr>
      <w:tr w14:paraId="2BDAF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5399133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Date limits applied (publication date)</w:t>
            </w:r>
          </w:p>
        </w:tc>
        <w:tc>
          <w:tcPr>
            <w:tcW w:w="7776" w:type="dxa"/>
          </w:tcPr>
          <w:p w14:paraId="133144E1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01/01/2011-30/06/2025</w:t>
            </w:r>
          </w:p>
        </w:tc>
      </w:tr>
      <w:tr w14:paraId="42C25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1687D13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Records retrieved (n) prior to deduplication</w:t>
            </w:r>
          </w:p>
        </w:tc>
        <w:tc>
          <w:tcPr>
            <w:tcW w:w="7776" w:type="dxa"/>
          </w:tcPr>
          <w:p w14:paraId="7060D5DF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194</w:t>
            </w:r>
          </w:p>
        </w:tc>
      </w:tr>
      <w:tr w14:paraId="5C470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42AE402">
            <w:pPr>
              <w:spacing w:before="0" w:after="0" w:line="240" w:lineRule="auto"/>
            </w:pPr>
            <w:r>
              <w:rPr>
                <w:rFonts w:ascii="Times New Roman" w:hAnsi="Times New Roman"/>
                <w:sz w:val="20"/>
              </w:rPr>
              <w:t>Full search strategy (exact string as executed)</w:t>
            </w:r>
          </w:p>
        </w:tc>
        <w:tc>
          <w:tcPr>
            <w:tcW w:w="7776" w:type="dxa"/>
          </w:tcPr>
          <w:p w14:paraId="274A4A94">
            <w:pPr>
              <w:spacing w:before="0" w:after="0" w:line="240" w:lineRule="auto"/>
            </w:pPr>
            <w:r>
              <w:rPr>
                <w:rFonts w:ascii="Times New Roman" w:hAnsi="Times New Roman"/>
                <w:sz w:val="18"/>
              </w:rPr>
              <w:t>TS=("bipolar disorder" OR "bipolar i" OR "bipolar ii" OR "bipolar 1" OR "bipolar 2" OR "bd-i" OR "bd-ii" OR "bipolar type i" OR "bipolar type ii" OR "bipolar I disorder" OR "bipolar II disorder" OR "manic depression" OR "manic-depressive illness") AND TS=("working memory" OR WM OR "short-term memory" OR "short term memory" OR "n-back" OR "n back" OR nback OR Sternberg OR "delayed matching to sample" OR DMTS OR "delayed response task" OR "spatial working memory" OR "verbal working memory") AND TS=(fMRI OR "functional MRI" OR "task-based fMRI" OR "task fMRI" OR "functional magnetic resonance" OR BOLD OR "brain activation" OR "neural activation")</w:t>
            </w:r>
          </w:p>
        </w:tc>
      </w:tr>
    </w:tbl>
    <w:p w14:paraId="32FF7CAB"/>
    <w:sectPr>
      <w:pgSz w:w="12240" w:h="15840"/>
      <w:pgMar w:top="1417" w:right="1417" w:bottom="1417" w:left="141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58D75EC"/>
    <w:rsid w:val="4F46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4</Words>
  <Characters>3246</Characters>
  <Lines>0</Lines>
  <Paragraphs>0</Paragraphs>
  <TotalTime>3</TotalTime>
  <ScaleCrop>false</ScaleCrop>
  <LinksUpToDate>false</LinksUpToDate>
  <CharactersWithSpaces>370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匆匆</cp:lastModifiedBy>
  <dcterms:modified xsi:type="dcterms:W3CDTF">2026-03-05T11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2NjAzNDg3Mz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A18380C8B7048AF9005E52BEB722039_13</vt:lpwstr>
  </property>
</Properties>
</file>